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B1BEB" w14:textId="77777777" w:rsidR="00034D97" w:rsidRPr="00BC68F7" w:rsidRDefault="00034D97" w:rsidP="00034D9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Supplementary Table4.</w:t>
      </w:r>
      <w:r w:rsidRPr="00BC68F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Mean relative abundance of the 10 most abundant gerna in Tianjin Zoo and Qilihai Wetland</w:t>
      </w:r>
    </w:p>
    <w:p w14:paraId="5A5AE381" w14:textId="77777777" w:rsidR="00034D97" w:rsidRDefault="00034D97" w:rsidP="00034D97">
      <w:pPr>
        <w:rPr>
          <w:szCs w:val="21"/>
        </w:rPr>
      </w:pPr>
    </w:p>
    <w:tbl>
      <w:tblPr>
        <w:tblW w:w="91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6"/>
        <w:gridCol w:w="5013"/>
      </w:tblGrid>
      <w:tr w:rsidR="00034D97" w:rsidRPr="009308EF" w14:paraId="7EBD95A6" w14:textId="77777777" w:rsidTr="0013640A">
        <w:trPr>
          <w:trHeight w:val="239"/>
        </w:trPr>
        <w:tc>
          <w:tcPr>
            <w:tcW w:w="42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D6C399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308E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ample group</w:t>
            </w:r>
          </w:p>
        </w:tc>
        <w:tc>
          <w:tcPr>
            <w:tcW w:w="4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AA877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9308E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op ten abundant gerna (%)</w:t>
            </w:r>
          </w:p>
        </w:tc>
      </w:tr>
      <w:tr w:rsidR="00034D97" w:rsidRPr="009308EF" w14:paraId="03CA2486" w14:textId="77777777" w:rsidTr="0013640A">
        <w:trPr>
          <w:trHeight w:val="349"/>
        </w:trPr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F8E4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08E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anjin Zoo (Z group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18C6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UCG-005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13.05)</w:t>
            </w:r>
          </w:p>
        </w:tc>
      </w:tr>
      <w:tr w:rsidR="00034D97" w:rsidRPr="009308EF" w14:paraId="374BC41E" w14:textId="77777777" w:rsidTr="0013640A">
        <w:trPr>
          <w:trHeight w:val="34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7CBD1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1865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ikenellaceae_RC9_gut_</w:t>
            </w: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roup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8.94)</w:t>
            </w:r>
          </w:p>
        </w:tc>
      </w:tr>
      <w:tr w:rsidR="00034D97" w:rsidRPr="009308EF" w14:paraId="69CB2C81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AF7C2D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BBCEA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ristensenellaceae_R-7_</w:t>
            </w: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roup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8.37)</w:t>
            </w:r>
          </w:p>
        </w:tc>
      </w:tr>
      <w:tr w:rsidR="00034D97" w:rsidRPr="009308EF" w14:paraId="43B699DB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77465A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BD58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rank_f__UCG-010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4.64)</w:t>
            </w:r>
          </w:p>
        </w:tc>
      </w:tr>
      <w:tr w:rsidR="00034D97" w:rsidRPr="009308EF" w14:paraId="2EC91E20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94BF0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06CF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Monoglobus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4.20)</w:t>
            </w:r>
          </w:p>
        </w:tc>
      </w:tr>
      <w:tr w:rsidR="00034D97" w:rsidRPr="009308EF" w14:paraId="797FBB19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56CD1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7ACC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rank_f__Eubacterium_coprostanoligenes_</w:t>
            </w: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roup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3.50)</w:t>
            </w:r>
          </w:p>
        </w:tc>
      </w:tr>
      <w:tr w:rsidR="00034D97" w:rsidRPr="009308EF" w14:paraId="7806E1A3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9A9DD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5FD3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unclassified_f__</w:t>
            </w: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eptostreptococcaceae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3.22)</w:t>
            </w:r>
          </w:p>
        </w:tc>
      </w:tr>
      <w:tr w:rsidR="00034D97" w:rsidRPr="009308EF" w14:paraId="61CF5EFA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B2F10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9549A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Romboutsia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3.20)</w:t>
            </w:r>
          </w:p>
        </w:tc>
      </w:tr>
      <w:tr w:rsidR="00034D97" w:rsidRPr="009308EF" w14:paraId="48F7D9C8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B7E26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37621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Bacteroides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3.12)</w:t>
            </w:r>
          </w:p>
        </w:tc>
      </w:tr>
      <w:tr w:rsidR="00034D97" w:rsidRPr="009308EF" w14:paraId="567C1867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6AA8FE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023A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listipes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2.69)</w:t>
            </w:r>
          </w:p>
        </w:tc>
      </w:tr>
      <w:tr w:rsidR="00034D97" w:rsidRPr="009308EF" w14:paraId="30DBFC28" w14:textId="77777777" w:rsidTr="0013640A">
        <w:trPr>
          <w:trHeight w:val="34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0FD23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08E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ilihai Wetland (S group)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10C4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ychrobacillus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26.53)</w:t>
            </w:r>
          </w:p>
        </w:tc>
      </w:tr>
      <w:tr w:rsidR="00034D97" w:rsidRPr="009308EF" w14:paraId="72551DF0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6552EB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AA052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seudomonas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11.33)</w:t>
            </w:r>
          </w:p>
        </w:tc>
      </w:tr>
      <w:tr w:rsidR="00034D97" w:rsidRPr="009308EF" w14:paraId="2E1B9ABE" w14:textId="77777777" w:rsidTr="0013640A">
        <w:trPr>
          <w:trHeight w:val="34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A8134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90B6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UCG-005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7.98)</w:t>
            </w:r>
          </w:p>
        </w:tc>
      </w:tr>
      <w:tr w:rsidR="00034D97" w:rsidRPr="009308EF" w14:paraId="26E08B19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C31FA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6448D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rthrobacter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6.22)</w:t>
            </w:r>
          </w:p>
        </w:tc>
      </w:tr>
      <w:tr w:rsidR="00034D97" w:rsidRPr="009308EF" w14:paraId="7C6EC595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450890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44EA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aenisporosarcina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4.58)</w:t>
            </w:r>
          </w:p>
        </w:tc>
      </w:tr>
      <w:tr w:rsidR="00034D97" w:rsidRPr="009308EF" w14:paraId="726BB689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9ED9A5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53CD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Acinetobacter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3.71)</w:t>
            </w:r>
          </w:p>
        </w:tc>
      </w:tr>
      <w:tr w:rsidR="00034D97" w:rsidRPr="009308EF" w14:paraId="3DF9A288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6A885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CECF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Sporosarcina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3.42)</w:t>
            </w:r>
          </w:p>
        </w:tc>
      </w:tr>
      <w:tr w:rsidR="00034D97" w:rsidRPr="009308EF" w14:paraId="221A32B7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D1240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1E8BB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rank_f__UCG-010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3.04)</w:t>
            </w:r>
          </w:p>
        </w:tc>
      </w:tr>
      <w:tr w:rsidR="00034D97" w:rsidRPr="009308EF" w14:paraId="617A7012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1855B8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595F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norank_f__Eubacterium_coprostanoligenes_</w:t>
            </w: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roup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2.80)</w:t>
            </w:r>
          </w:p>
        </w:tc>
      </w:tr>
      <w:tr w:rsidR="00034D97" w:rsidRPr="009308EF" w14:paraId="64656121" w14:textId="77777777" w:rsidTr="0013640A">
        <w:trPr>
          <w:trHeight w:val="239"/>
        </w:trPr>
        <w:tc>
          <w:tcPr>
            <w:tcW w:w="42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12A4539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AE57A6" w14:textId="77777777" w:rsidR="00034D97" w:rsidRPr="009308EF" w:rsidRDefault="00034D97" w:rsidP="0013640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Christensenellaceae_R-7_</w:t>
            </w:r>
            <w:proofErr w:type="gramStart"/>
            <w:r w:rsidRPr="00090BB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group</w:t>
            </w:r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(</w:t>
            </w:r>
            <w:proofErr w:type="gramEnd"/>
            <w:r w:rsidRPr="009308EF">
              <w:rPr>
                <w:rFonts w:ascii="Times New Roman" w:eastAsia="等线" w:hAnsi="Times New Roman" w:cs="Times New Roman"/>
                <w:color w:val="000000"/>
                <w:szCs w:val="21"/>
              </w:rPr>
              <w:t>2.77)</w:t>
            </w:r>
          </w:p>
        </w:tc>
      </w:tr>
    </w:tbl>
    <w:p w14:paraId="204C296C" w14:textId="77777777" w:rsidR="00034D97" w:rsidRDefault="00034D97" w:rsidP="00034D97">
      <w:pPr>
        <w:rPr>
          <w:rFonts w:ascii="Times New Roman" w:hAnsi="Times New Roman" w:cs="Times New Roman"/>
          <w:szCs w:val="21"/>
        </w:rPr>
      </w:pPr>
    </w:p>
    <w:p w14:paraId="24DDE66F" w14:textId="77777777" w:rsidR="00034D97" w:rsidRDefault="00034D97" w:rsidP="00034D97">
      <w:pPr>
        <w:rPr>
          <w:rFonts w:ascii="Times New Roman" w:hAnsi="Times New Roman" w:cs="Times New Roman"/>
          <w:szCs w:val="21"/>
        </w:rPr>
      </w:pPr>
    </w:p>
    <w:p w14:paraId="660B7C5E" w14:textId="77777777" w:rsidR="00271256" w:rsidRPr="00034D97" w:rsidRDefault="00271256" w:rsidP="00034D97"/>
    <w:sectPr w:rsidR="00271256" w:rsidRPr="00034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56"/>
    <w:rsid w:val="00034D97"/>
    <w:rsid w:val="000C5D2C"/>
    <w:rsid w:val="00271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E98D"/>
  <w15:chartTrackingRefBased/>
  <w15:docId w15:val="{54D93609-E890-406D-9C29-B339DB6F2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1256"/>
    <w:pPr>
      <w:widowControl w:val="0"/>
      <w:jc w:val="both"/>
    </w:pPr>
    <w:rPr>
      <w:rFonts w:ascii="Calibri" w:eastAsia="宋体" w:hAnsi="Calibri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27125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小红</dc:creator>
  <cp:keywords/>
  <dc:description/>
  <cp:lastModifiedBy>吴 小红</cp:lastModifiedBy>
  <cp:revision>2</cp:revision>
  <dcterms:created xsi:type="dcterms:W3CDTF">2022-09-04T14:20:00Z</dcterms:created>
  <dcterms:modified xsi:type="dcterms:W3CDTF">2022-09-04T14:20:00Z</dcterms:modified>
</cp:coreProperties>
</file>